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DF8" w:rsidRDefault="009E3DF8" w:rsidP="002A0C02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Bibliometric analysis of g</w:t>
      </w:r>
      <w:r w:rsidRPr="007703E7">
        <w:rPr>
          <w:rFonts w:asciiTheme="majorBidi" w:hAnsiTheme="majorBidi" w:cstheme="majorBidi"/>
          <w:b/>
          <w:bCs/>
        </w:rPr>
        <w:t xml:space="preserve">lobal research </w:t>
      </w:r>
      <w:r>
        <w:rPr>
          <w:rFonts w:asciiTheme="majorBidi" w:hAnsiTheme="majorBidi" w:cstheme="majorBidi"/>
          <w:b/>
          <w:bCs/>
        </w:rPr>
        <w:t xml:space="preserve">activity </w:t>
      </w:r>
      <w:r w:rsidRPr="007703E7">
        <w:rPr>
          <w:rFonts w:asciiTheme="majorBidi" w:hAnsiTheme="majorBidi" w:cstheme="majorBidi"/>
          <w:b/>
          <w:bCs/>
        </w:rPr>
        <w:t xml:space="preserve">on antimicrobial resistance </w:t>
      </w:r>
      <w:r w:rsidR="002A0C02">
        <w:rPr>
          <w:rFonts w:asciiTheme="majorBidi" w:hAnsiTheme="majorBidi" w:cstheme="majorBidi"/>
          <w:b/>
          <w:bCs/>
        </w:rPr>
        <w:t xml:space="preserve">in </w:t>
      </w:r>
      <w:r w:rsidRPr="007703E7">
        <w:rPr>
          <w:rFonts w:asciiTheme="majorBidi" w:hAnsiTheme="majorBidi" w:cstheme="majorBidi"/>
          <w:b/>
          <w:bCs/>
        </w:rPr>
        <w:t>food -</w:t>
      </w:r>
      <w:r>
        <w:rPr>
          <w:rFonts w:asciiTheme="majorBidi" w:hAnsiTheme="majorBidi" w:cstheme="majorBidi"/>
          <w:b/>
          <w:bCs/>
        </w:rPr>
        <w:t xml:space="preserve"> </w:t>
      </w:r>
      <w:r w:rsidRPr="007703E7">
        <w:rPr>
          <w:rFonts w:asciiTheme="majorBidi" w:hAnsiTheme="majorBidi" w:cstheme="majorBidi"/>
          <w:b/>
          <w:bCs/>
        </w:rPr>
        <w:t>producing animals</w:t>
      </w:r>
      <w:r>
        <w:rPr>
          <w:rFonts w:asciiTheme="majorBidi" w:hAnsiTheme="majorBidi" w:cstheme="majorBidi"/>
          <w:b/>
          <w:bCs/>
        </w:rPr>
        <w:t xml:space="preserve"> (2000 – 2019)</w:t>
      </w:r>
    </w:p>
    <w:p w:rsidR="00EA38D0" w:rsidRDefault="00EA38D0" w:rsidP="002A0C02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</w:p>
    <w:p w:rsidR="009E3DF8" w:rsidRDefault="00EA38D0" w:rsidP="009E3DF8">
      <w:pPr>
        <w:bidi w:val="0"/>
        <w:rPr>
          <w:rFonts w:asciiTheme="majorBidi" w:hAnsiTheme="majorBidi" w:cstheme="majorBidi"/>
        </w:rPr>
      </w:pPr>
      <w:r>
        <w:rPr>
          <w:b/>
          <w:bCs/>
        </w:rPr>
        <w:t xml:space="preserve">Supplementary material </w:t>
      </w:r>
      <w:bookmarkStart w:id="0" w:name="_GoBack"/>
      <w:bookmarkEnd w:id="0"/>
      <w:r w:rsidR="008816F9" w:rsidRPr="008816F9">
        <w:rPr>
          <w:b/>
          <w:bCs/>
        </w:rPr>
        <w:t>1</w:t>
      </w:r>
      <w:r w:rsidR="009E3DF8" w:rsidRPr="00BF715A">
        <w:rPr>
          <w:rFonts w:asciiTheme="majorBidi" w:hAnsiTheme="majorBidi" w:cstheme="majorBidi"/>
        </w:rPr>
        <w:t xml:space="preserve">: Search query and keywords used to retrieve documents </w:t>
      </w:r>
      <w:bookmarkStart w:id="1" w:name="_Hlk33199608"/>
      <w:r w:rsidR="009E3DF8" w:rsidRPr="00BF715A">
        <w:rPr>
          <w:rFonts w:asciiTheme="majorBidi" w:hAnsiTheme="majorBidi" w:cstheme="majorBidi"/>
        </w:rPr>
        <w:t>on antimicrobial resistance associated with food-producing animals.</w:t>
      </w:r>
    </w:p>
    <w:bookmarkEnd w:id="1"/>
    <w:p w:rsidR="008816F9" w:rsidRDefault="008816F9" w:rsidP="008816F9">
      <w:pPr>
        <w:bidi w:val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2"/>
        <w:gridCol w:w="1253"/>
        <w:gridCol w:w="10137"/>
        <w:gridCol w:w="1306"/>
      </w:tblGrid>
      <w:tr w:rsidR="00EE22F5" w:rsidTr="00EE22F5">
        <w:tc>
          <w:tcPr>
            <w:tcW w:w="449" w:type="pct"/>
          </w:tcPr>
          <w:p w:rsidR="00EE22F5" w:rsidRPr="00EE22F5" w:rsidRDefault="00EE22F5" w:rsidP="00911C80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449" w:type="pct"/>
            <w:vAlign w:val="center"/>
          </w:tcPr>
          <w:p w:rsidR="00EE22F5" w:rsidRPr="00EE22F5" w:rsidRDefault="00EE22F5" w:rsidP="00911C80">
            <w:pPr>
              <w:bidi w:val="0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Boolean Operator</w:t>
            </w:r>
          </w:p>
        </w:tc>
        <w:tc>
          <w:tcPr>
            <w:tcW w:w="3634" w:type="pct"/>
            <w:vAlign w:val="center"/>
          </w:tcPr>
          <w:p w:rsidR="00EE22F5" w:rsidRPr="00EE22F5" w:rsidRDefault="00EE22F5" w:rsidP="00911C80">
            <w:pPr>
              <w:bidi w:val="0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468" w:type="pct"/>
            <w:vAlign w:val="center"/>
          </w:tcPr>
          <w:p w:rsidR="00EE22F5" w:rsidRPr="00EE22F5" w:rsidRDefault="00EE22F5" w:rsidP="00911C80">
            <w:pPr>
              <w:bidi w:val="0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Number of documents</w:t>
            </w:r>
          </w:p>
        </w:tc>
      </w:tr>
      <w:tr w:rsidR="00EE22F5" w:rsidTr="00EE22F5">
        <w:tc>
          <w:tcPr>
            <w:tcW w:w="449" w:type="pct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49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34" w:type="pct"/>
            <w:vAlign w:val="center"/>
          </w:tcPr>
          <w:p w:rsidR="00EE22F5" w:rsidRPr="002E49EF" w:rsidRDefault="00EE22F5" w:rsidP="00911C80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E49EF">
              <w:rPr>
                <w:rFonts w:asciiTheme="majorBidi" w:hAnsiTheme="majorBidi" w:cstheme="majorBidi"/>
                <w:color w:val="323232"/>
                <w:sz w:val="16"/>
                <w:szCs w:val="16"/>
              </w:rPr>
              <w:t xml:space="preserve"> title ( "antimicrobial resist*" or "antibiotic resistance" or "antibiotic resistant" or "drug* resist*" or "multi-drug resist*" or "multi-drug resist*" or "multiple-drug resist*" or "multiple drug* resist*" ) and title ( meat or chicken or fish or "food animal*" or "farm animal*" or "domestic animal*" or "livestock animal*" or "poultry" or "pig" or "cattle" or "sheep" or "goat" or "swine" or "animal feed" or "farm animal" or "cow*" or sheep or broiler* or rabbits or bees or cervidae or aquaculture or "aquafarming" or amphibians or crustaceans or mollusc or reptiles or pork ) and not title ( "cell line" or pet* or insulin or tolerance )  </w:t>
            </w:r>
          </w:p>
        </w:tc>
        <w:tc>
          <w:tcPr>
            <w:tcW w:w="468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2465</w:t>
            </w:r>
          </w:p>
        </w:tc>
      </w:tr>
      <w:tr w:rsidR="00EE22F5" w:rsidTr="00EE22F5">
        <w:tc>
          <w:tcPr>
            <w:tcW w:w="449" w:type="pct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49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634" w:type="pct"/>
            <w:vAlign w:val="center"/>
          </w:tcPr>
          <w:p w:rsidR="00EE22F5" w:rsidRPr="002E49EF" w:rsidRDefault="00EE22F5" w:rsidP="00911C80">
            <w:pPr>
              <w:bidi w:val="0"/>
              <w:rPr>
                <w:rFonts w:asciiTheme="majorBidi" w:hAnsiTheme="majorBidi" w:cstheme="majorBidi"/>
                <w:color w:val="323232"/>
                <w:sz w:val="16"/>
                <w:szCs w:val="16"/>
              </w:rPr>
            </w:pPr>
            <w:r w:rsidRPr="002E49EF">
              <w:rPr>
                <w:rFonts w:asciiTheme="majorBidi" w:hAnsiTheme="majorBidi" w:cstheme="majorBidi"/>
                <w:color w:val="323232"/>
                <w:sz w:val="16"/>
                <w:szCs w:val="16"/>
              </w:rPr>
              <w:t>title ( resist* ) and title ( erythromycin or colistin or polymyxin* or *quinolone* or "*tetracycline" or vancomycin or aminoglycoside or gentam*cin or antibacterial or penicillin or sulfonamides or macrolide or streptogramin* or kanamycin or neomycin or doxycycline or spiramycin or fosfomycin or chloramphenciol or bacitracin or cephalosprin or ceftriaxone or ampicillin or amoxicillin or antibiotic* or antimicrobial* or "*quinolone*" or lincosamides or polymyxin* or clindamycin or levoflox* or cefalexin or cefazoline or cefepime or cefoperaz* or nitrofuran or meropenem or rifampicin or tobramycin or tigecycline or b-lactam or kanamycin or apramycin or amikacin or spectinomycin or tobramycin or trimethoprim or sulfamethox* or *trimoxaz* or amoxyc* or amoxic* or ofloxacin or *floxacin or ciprofloxacin or nitrofuran or glycopeptide* ) and title ( meat or chicken or fish or "food animal*" or "farm animal*" or "domestic animal*" or "livestock animal*" or "poultry" or "pig" or "cattle" or "sheep" or "goat" or swine or "animal feed" or "farm animal" or animal or "cow*" or sheep or broiler* or rabbits or bees or cervidae or aquaculture or "aquafarming" or amphibians or crustaceans or mollusc or reptiles or pork ) and title-abs ( "antimicrobial resist*" or "antibiotic resistance" or "antibiotic resistant" or "drug* resist*" or "multi-drug resist*" or "multi-drug resist*" or "multiple-drug resist*" or "multiple drug* resist*" ) and not title ( "cell line" or pet* or insulin or tolerance ) </w:t>
            </w:r>
          </w:p>
        </w:tc>
        <w:tc>
          <w:tcPr>
            <w:tcW w:w="468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3074</w:t>
            </w:r>
          </w:p>
        </w:tc>
      </w:tr>
      <w:tr w:rsidR="00EE22F5" w:rsidTr="00EE22F5">
        <w:tc>
          <w:tcPr>
            <w:tcW w:w="449" w:type="pct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49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634" w:type="pct"/>
            <w:vAlign w:val="center"/>
          </w:tcPr>
          <w:p w:rsidR="00EE22F5" w:rsidRDefault="00EE22F5" w:rsidP="00EE22F5">
            <w:pPr>
              <w:bidi w:val="0"/>
            </w:pPr>
            <w:r w:rsidRPr="002E49EF">
              <w:rPr>
                <w:rFonts w:asciiTheme="majorBidi" w:hAnsiTheme="majorBidi" w:cstheme="majorBidi"/>
                <w:color w:val="323232"/>
                <w:sz w:val="16"/>
                <w:szCs w:val="16"/>
              </w:rPr>
              <w:t>title ( "antimicrobial resist*" or "antibiotic resist*" or "drug* resist*" or "multi-drug resist*" or "multi-drug resist*" or "multiple-drug resist*" or "multiple drug* resist*" ) and title ( animal ) and title-abs ( meat or chicken or fish or "food animal*" or "farm animal*" or "domestic animal*" or "livestock animal*" or "poultry" or "pig" or "cattle" or "sheep" or "goat" or swine or "animal feed" or "farm animal" or animal or "cow*" or sheep or broiler* or rabbits or bees or cervidae or aquaculture or "aquafarming" or amphibians or crustaceans or mollusc or reptiles or pork ) and title-abs ( "resist*" ) and not</w:t>
            </w:r>
            <w:r w:rsidR="00DD1AD7">
              <w:rPr>
                <w:rFonts w:asciiTheme="majorBidi" w:hAnsiTheme="majorBidi" w:cstheme="majorBidi"/>
                <w:color w:val="323232"/>
                <w:sz w:val="16"/>
                <w:szCs w:val="16"/>
              </w:rPr>
              <w:t xml:space="preserve"> </w:t>
            </w:r>
            <w:r w:rsidRPr="002E49EF">
              <w:rPr>
                <w:rFonts w:asciiTheme="majorBidi" w:hAnsiTheme="majorBidi" w:cstheme="majorBidi"/>
                <w:color w:val="323232"/>
                <w:sz w:val="16"/>
                <w:szCs w:val="16"/>
              </w:rPr>
              <w:t>title ( "cell line" or pet* or insulin or tolerance )</w:t>
            </w:r>
            <w:r>
              <w:rPr>
                <w:rFonts w:ascii="Arial" w:hAnsi="Arial" w:cs="Arial"/>
                <w:color w:val="323232"/>
                <w:sz w:val="30"/>
                <w:szCs w:val="30"/>
              </w:rPr>
              <w:t> </w:t>
            </w:r>
          </w:p>
        </w:tc>
        <w:tc>
          <w:tcPr>
            <w:tcW w:w="468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710</w:t>
            </w:r>
          </w:p>
        </w:tc>
      </w:tr>
      <w:tr w:rsidR="00EE22F5" w:rsidTr="00EE22F5">
        <w:tc>
          <w:tcPr>
            <w:tcW w:w="449" w:type="pct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49" w:type="pct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Combine</w:t>
            </w:r>
          </w:p>
        </w:tc>
        <w:tc>
          <w:tcPr>
            <w:tcW w:w="3634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#1 OR #2 OR #3 = 3433</w:t>
            </w:r>
          </w:p>
        </w:tc>
        <w:tc>
          <w:tcPr>
            <w:tcW w:w="468" w:type="pct"/>
            <w:vAlign w:val="center"/>
          </w:tcPr>
          <w:p w:rsidR="00EE22F5" w:rsidRPr="00EE22F5" w:rsidRDefault="00EE22F5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E22F5">
              <w:rPr>
                <w:b/>
                <w:bCs/>
                <w:sz w:val="20"/>
                <w:szCs w:val="20"/>
              </w:rPr>
              <w:t>3433</w:t>
            </w:r>
          </w:p>
        </w:tc>
      </w:tr>
      <w:tr w:rsidR="00EE22F5" w:rsidTr="00EE22F5">
        <w:tc>
          <w:tcPr>
            <w:tcW w:w="449" w:type="pct"/>
          </w:tcPr>
          <w:p w:rsidR="00EE22F5" w:rsidRPr="00EE22F5" w:rsidRDefault="00173FBA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49" w:type="pct"/>
          </w:tcPr>
          <w:p w:rsidR="00EE22F5" w:rsidRPr="00EE22F5" w:rsidRDefault="00173FBA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634" w:type="pct"/>
            <w:vAlign w:val="center"/>
          </w:tcPr>
          <w:p w:rsidR="00EE22F5" w:rsidRPr="00173FBA" w:rsidRDefault="00173FBA" w:rsidP="00173FBA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mit to journal articles and exclude errata documents</w:t>
            </w:r>
          </w:p>
        </w:tc>
        <w:tc>
          <w:tcPr>
            <w:tcW w:w="468" w:type="pct"/>
            <w:vAlign w:val="center"/>
          </w:tcPr>
          <w:p w:rsidR="00EE22F5" w:rsidRPr="00EE22F5" w:rsidRDefault="00173FBA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47</w:t>
            </w:r>
          </w:p>
        </w:tc>
      </w:tr>
      <w:tr w:rsidR="00EE22F5" w:rsidTr="00EE22F5">
        <w:tc>
          <w:tcPr>
            <w:tcW w:w="449" w:type="pct"/>
          </w:tcPr>
          <w:p w:rsidR="00EE22F5" w:rsidRPr="00EE22F5" w:rsidRDefault="00173FBA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49" w:type="pct"/>
          </w:tcPr>
          <w:p w:rsidR="00EE22F5" w:rsidRPr="00EE22F5" w:rsidRDefault="00173FBA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634" w:type="pct"/>
            <w:vAlign w:val="center"/>
          </w:tcPr>
          <w:p w:rsidR="00EE22F5" w:rsidRPr="00EE22F5" w:rsidRDefault="00173FBA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mit to 2000 - 2019</w:t>
            </w:r>
          </w:p>
        </w:tc>
        <w:tc>
          <w:tcPr>
            <w:tcW w:w="468" w:type="pct"/>
            <w:vAlign w:val="center"/>
          </w:tcPr>
          <w:p w:rsidR="00EE22F5" w:rsidRPr="00EE22F5" w:rsidRDefault="00173FBA" w:rsidP="00EE22F5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52</w:t>
            </w:r>
          </w:p>
        </w:tc>
      </w:tr>
    </w:tbl>
    <w:p w:rsidR="00911C80" w:rsidRDefault="00911C80" w:rsidP="00911C80">
      <w:pPr>
        <w:bidi w:val="0"/>
      </w:pPr>
    </w:p>
    <w:p w:rsidR="0068592F" w:rsidRDefault="0068592F" w:rsidP="0068592F">
      <w:pPr>
        <w:bidi w:val="0"/>
      </w:pPr>
    </w:p>
    <w:sectPr w:rsidR="0068592F" w:rsidSect="00911C80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02E0" w:rsidRDefault="00A102E0" w:rsidP="008816F9">
      <w:pPr>
        <w:spacing w:after="0" w:line="240" w:lineRule="auto"/>
      </w:pPr>
      <w:r>
        <w:separator/>
      </w:r>
    </w:p>
  </w:endnote>
  <w:endnote w:type="continuationSeparator" w:id="0">
    <w:p w:rsidR="00A102E0" w:rsidRDefault="00A102E0" w:rsidP="00881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02E0" w:rsidRDefault="00A102E0" w:rsidP="008816F9">
      <w:pPr>
        <w:spacing w:after="0" w:line="240" w:lineRule="auto"/>
      </w:pPr>
      <w:r>
        <w:separator/>
      </w:r>
    </w:p>
  </w:footnote>
  <w:footnote w:type="continuationSeparator" w:id="0">
    <w:p w:rsidR="00A102E0" w:rsidRDefault="00A102E0" w:rsidP="00881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C80"/>
    <w:rsid w:val="00173FBA"/>
    <w:rsid w:val="002A0C02"/>
    <w:rsid w:val="002E49EF"/>
    <w:rsid w:val="006064B6"/>
    <w:rsid w:val="0068592F"/>
    <w:rsid w:val="008816F9"/>
    <w:rsid w:val="00911C80"/>
    <w:rsid w:val="009E3DF8"/>
    <w:rsid w:val="00A102E0"/>
    <w:rsid w:val="00B57DD2"/>
    <w:rsid w:val="00DC4F63"/>
    <w:rsid w:val="00DD1AD7"/>
    <w:rsid w:val="00EA38D0"/>
    <w:rsid w:val="00EE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0E113"/>
  <w15:chartTrackingRefBased/>
  <w15:docId w15:val="{6B871327-8780-44E5-9D0B-5EAA4CA6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6F9"/>
  </w:style>
  <w:style w:type="paragraph" w:styleId="Footer">
    <w:name w:val="footer"/>
    <w:basedOn w:val="Normal"/>
    <w:link w:val="Foot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3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SUS ZenBook</cp:lastModifiedBy>
  <cp:revision>3</cp:revision>
  <dcterms:created xsi:type="dcterms:W3CDTF">2020-08-04T19:00:00Z</dcterms:created>
  <dcterms:modified xsi:type="dcterms:W3CDTF">2020-08-04T19:00:00Z</dcterms:modified>
</cp:coreProperties>
</file>